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A11F1" w14:textId="77777777" w:rsidR="007D6114" w:rsidRPr="00083BC7" w:rsidRDefault="007D6114" w:rsidP="007D6114">
      <w:pPr>
        <w:spacing w:after="0"/>
        <w:rPr>
          <w:sz w:val="18"/>
          <w:szCs w:val="18"/>
        </w:rPr>
      </w:pPr>
      <w:r w:rsidRPr="00F17559">
        <w:rPr>
          <w:sz w:val="18"/>
          <w:szCs w:val="18"/>
        </w:rPr>
        <w:fldChar w:fldCharType="begin"/>
      </w:r>
      <w:r w:rsidRPr="002F2393">
        <w:rPr>
          <w:sz w:val="18"/>
          <w:szCs w:val="18"/>
        </w:rPr>
        <w:instrText xml:space="preserve"> LINK </w:instrText>
      </w:r>
      <w:r>
        <w:rPr>
          <w:sz w:val="18"/>
          <w:szCs w:val="18"/>
        </w:rPr>
        <w:instrText xml:space="preserve">Excel.Sheet.12 "https://pihope-my.sharepoint.com/personal/jsongo_pihmalawi_com/Documents/CAD Manuscript/2023/Manucript Tables Final 02Feb23.xlsx" "HRs and ORs!R11C2:R13C8" </w:instrText>
      </w:r>
      <w:r w:rsidRPr="002F2393">
        <w:rPr>
          <w:sz w:val="18"/>
          <w:szCs w:val="18"/>
        </w:rPr>
        <w:instrText xml:space="preserve">\a \f 4 \h  \* MERGEFORMAT </w:instrText>
      </w:r>
      <w:r w:rsidRPr="00F17559">
        <w:rPr>
          <w:sz w:val="18"/>
          <w:szCs w:val="18"/>
        </w:rPr>
        <w:fldChar w:fldCharType="separate"/>
      </w:r>
    </w:p>
    <w:p w14:paraId="2C9F3E3E" w14:textId="77777777" w:rsidR="007D6114" w:rsidRDefault="007D6114" w:rsidP="007D6114">
      <w:pPr>
        <w:pStyle w:val="Caption"/>
        <w:keepNext/>
        <w:spacing w:after="0"/>
      </w:pPr>
      <w:r>
        <w:t xml:space="preserve">  </w:t>
      </w:r>
    </w:p>
    <w:tbl>
      <w:tblPr>
        <w:tblW w:w="7789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8"/>
        <w:gridCol w:w="860"/>
        <w:gridCol w:w="1000"/>
        <w:gridCol w:w="1116"/>
        <w:gridCol w:w="1046"/>
        <w:gridCol w:w="953"/>
        <w:gridCol w:w="1116"/>
      </w:tblGrid>
      <w:tr w:rsidR="007D6114" w:rsidRPr="002C5438" w14:paraId="6D973D60" w14:textId="77777777" w:rsidTr="00684DD6">
        <w:trPr>
          <w:trHeight w:val="268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74239561" w14:textId="77777777" w:rsidR="007D6114" w:rsidRPr="002C5438" w:rsidRDefault="007D6114" w:rsidP="00684DD6">
            <w:pPr>
              <w:spacing w:after="0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Model of care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14:paraId="1426A7AC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O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FB27A9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P-Valu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232D3E63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95% CI</w:t>
            </w: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9BF1417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proofErr w:type="spellStart"/>
            <w:r w:rsidRPr="002C5438">
              <w:rPr>
                <w:rFonts w:ascii="Calibri" w:eastAsia="Times New Roman" w:hAnsi="Calibri" w:cs="Calibri"/>
                <w:sz w:val="22"/>
              </w:rPr>
              <w:t>aOR</w:t>
            </w:r>
            <w:proofErr w:type="spellEnd"/>
            <w:r>
              <w:rPr>
                <w:rFonts w:ascii="Calibri" w:eastAsia="Times New Roman" w:hAnsi="Calibri" w:cs="Calibri"/>
                <w:sz w:val="22"/>
              </w:rPr>
              <w:t>*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2726BB4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P-Value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A9ABED2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95% CI</w:t>
            </w:r>
          </w:p>
        </w:tc>
      </w:tr>
      <w:tr w:rsidR="007D6114" w:rsidRPr="002C5438" w14:paraId="30965382" w14:textId="77777777" w:rsidTr="00684DD6">
        <w:trPr>
          <w:trHeight w:val="256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5E1A89D4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Hub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3B2670E5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1 (ref)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CC5C3BA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F29BCC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B4FCA29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1 (ref)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4F0B53B2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 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96B47A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 </w:t>
            </w:r>
          </w:p>
        </w:tc>
      </w:tr>
      <w:tr w:rsidR="007D6114" w:rsidRPr="002C5438" w14:paraId="0D7AB8E8" w14:textId="77777777" w:rsidTr="00684DD6">
        <w:trPr>
          <w:trHeight w:val="265"/>
        </w:trPr>
        <w:tc>
          <w:tcPr>
            <w:tcW w:w="1698" w:type="dxa"/>
            <w:shd w:val="clear" w:color="auto" w:fill="auto"/>
            <w:noWrap/>
            <w:vAlign w:val="bottom"/>
            <w:hideMark/>
          </w:tcPr>
          <w:p w14:paraId="120E7BFF" w14:textId="77777777" w:rsidR="007D6114" w:rsidRPr="002C5438" w:rsidRDefault="007D6114" w:rsidP="00684DD6">
            <w:pPr>
              <w:spacing w:after="0" w:line="240" w:lineRule="auto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CAD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0B7957A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1.3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DEE557B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0.5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521DE9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0.52-3.45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8523F67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1.24</w:t>
            </w:r>
          </w:p>
        </w:tc>
        <w:tc>
          <w:tcPr>
            <w:tcW w:w="953" w:type="dxa"/>
            <w:shd w:val="clear" w:color="auto" w:fill="auto"/>
            <w:noWrap/>
            <w:vAlign w:val="center"/>
            <w:hideMark/>
          </w:tcPr>
          <w:p w14:paraId="5656F808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0.66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1762BC9" w14:textId="77777777" w:rsidR="007D6114" w:rsidRPr="002C5438" w:rsidRDefault="007D6114" w:rsidP="00684D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2"/>
              </w:rPr>
            </w:pPr>
            <w:r w:rsidRPr="002C5438">
              <w:rPr>
                <w:rFonts w:ascii="Calibri" w:eastAsia="Times New Roman" w:hAnsi="Calibri" w:cs="Calibri"/>
                <w:sz w:val="22"/>
              </w:rPr>
              <w:t>0.47-3.25</w:t>
            </w:r>
          </w:p>
        </w:tc>
      </w:tr>
    </w:tbl>
    <w:p w14:paraId="38144B90" w14:textId="49C8407C" w:rsidR="007D6114" w:rsidRPr="002728D2" w:rsidRDefault="007D6114" w:rsidP="007D6114">
      <w:pPr>
        <w:spacing w:after="0"/>
        <w:rPr>
          <w:b/>
        </w:rPr>
        <w:sectPr w:rsidR="007D6114" w:rsidRPr="002728D2" w:rsidSect="00AC6D5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F17559">
        <w:rPr>
          <w:sz w:val="18"/>
          <w:szCs w:val="18"/>
        </w:rPr>
        <w:fldChar w:fldCharType="end"/>
      </w:r>
      <w:r>
        <w:rPr>
          <w:sz w:val="18"/>
          <w:szCs w:val="18"/>
        </w:rPr>
        <w:t>*</w:t>
      </w:r>
      <w:proofErr w:type="spellStart"/>
      <w:r>
        <w:rPr>
          <w:sz w:val="18"/>
          <w:szCs w:val="18"/>
        </w:rPr>
        <w:t>aOR</w:t>
      </w:r>
      <w:proofErr w:type="spellEnd"/>
      <w:r>
        <w:rPr>
          <w:sz w:val="18"/>
          <w:szCs w:val="18"/>
        </w:rPr>
        <w:t xml:space="preserve"> adjusted for age, sex, and distric</w:t>
      </w:r>
      <w:r w:rsidR="00F03F61">
        <w:rPr>
          <w:sz w:val="18"/>
          <w:szCs w:val="18"/>
        </w:rPr>
        <w:t>t.</w:t>
      </w:r>
    </w:p>
    <w:p w14:paraId="603202A5" w14:textId="77777777" w:rsidR="0094552B" w:rsidRDefault="0094552B"/>
    <w:sectPr w:rsidR="00945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114"/>
    <w:rsid w:val="00196A23"/>
    <w:rsid w:val="004324B8"/>
    <w:rsid w:val="007D6114"/>
    <w:rsid w:val="0094552B"/>
    <w:rsid w:val="00E760C4"/>
    <w:rsid w:val="00ED3D20"/>
    <w:rsid w:val="00F0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9FC90"/>
  <w15:chartTrackingRefBased/>
  <w15:docId w15:val="{FCC860B8-E697-4A9E-BE9B-32043FFC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W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114"/>
    <w:rPr>
      <w:kern w:val="0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D61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ongo Pihmalawi</dc:creator>
  <cp:keywords/>
  <dc:description/>
  <cp:lastModifiedBy>Jsongo Pihmalawi</cp:lastModifiedBy>
  <cp:revision>2</cp:revision>
  <dcterms:created xsi:type="dcterms:W3CDTF">2023-08-29T07:39:00Z</dcterms:created>
  <dcterms:modified xsi:type="dcterms:W3CDTF">2023-08-29T08:57:00Z</dcterms:modified>
</cp:coreProperties>
</file>